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95D82" w14:textId="1CD518C7" w:rsidR="00440459" w:rsidRDefault="00F11A72" w:rsidP="00440459">
      <w:r>
        <w:t>Sup</w:t>
      </w:r>
      <w:r w:rsidR="00916CFA">
        <w:t>porting Information 3</w:t>
      </w:r>
      <w:r w:rsidR="00036529">
        <w:t xml:space="preserve">: </w:t>
      </w:r>
      <w:r w:rsidR="00191BB8">
        <w:t>Additional Data on Survey Participants’ Preferences for Finalist Ideas</w:t>
      </w:r>
    </w:p>
    <w:p w14:paraId="4D707CA0" w14:textId="6F69F17F" w:rsidR="00553977" w:rsidRDefault="00553977" w:rsidP="00440459"/>
    <w:p w14:paraId="4E627A24" w14:textId="3664CF1B" w:rsidR="00553977" w:rsidRPr="00191BB8" w:rsidRDefault="00191BB8" w:rsidP="00440459">
      <w:pPr>
        <w:rPr>
          <w:b/>
        </w:rPr>
      </w:pPr>
      <w:r>
        <w:rPr>
          <w:b/>
        </w:rPr>
        <w:t>Supplemental Table 1: Comparison of survey participants’ preferences for Finalist Idea 1 vs. existing resource (supports for graduate students) (N=437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67"/>
        <w:gridCol w:w="2678"/>
        <w:gridCol w:w="521"/>
        <w:gridCol w:w="683"/>
        <w:gridCol w:w="521"/>
        <w:gridCol w:w="683"/>
        <w:gridCol w:w="521"/>
        <w:gridCol w:w="683"/>
        <w:gridCol w:w="496"/>
        <w:gridCol w:w="584"/>
        <w:gridCol w:w="441"/>
        <w:gridCol w:w="582"/>
      </w:tblGrid>
      <w:tr w:rsidR="00553977" w:rsidRPr="00553977" w14:paraId="1AA5AB53" w14:textId="77777777" w:rsidTr="00553977">
        <w:trPr>
          <w:trHeight w:val="960"/>
        </w:trPr>
        <w:tc>
          <w:tcPr>
            <w:tcW w:w="40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5ED7D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MPARISON 1: 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  <w:t>Supports for grad students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4BBD0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5E784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F7B57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B578C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EA96BD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sagree</w:t>
            </w:r>
          </w:p>
        </w:tc>
      </w:tr>
      <w:tr w:rsidR="00553977" w:rsidRPr="00553977" w14:paraId="2C655080" w14:textId="77777777" w:rsidTr="005539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A60BF" w14:textId="1D9D50C4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inalist Ide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E782D" w14:textId="77777777" w:rsidR="00553977" w:rsidRPr="00553977" w:rsidRDefault="00553977" w:rsidP="0055397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is idea is appealing to me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0254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4242" w14:textId="0CFC554B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C48E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489D" w14:textId="2741E1E5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7E62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55D27" w14:textId="3CAFDAFB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7C0E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B0B97" w14:textId="420851F8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65E9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A957B" w14:textId="3C1A9651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53977" w:rsidRPr="00553977" w14:paraId="3EDA2C76" w14:textId="77777777" w:rsidTr="00553977">
        <w:trPr>
          <w:trHeight w:val="88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DF68C" w14:textId="77777777" w:rsidR="00553977" w:rsidRPr="00553977" w:rsidRDefault="00553977" w:rsidP="0055397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782D9B" w14:textId="77777777" w:rsidR="00553977" w:rsidRPr="00553977" w:rsidRDefault="00553977" w:rsidP="0055397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f this idea were implemented at UNC, I would participate/make use of it.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577E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61DB" w14:textId="78EE4D9C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C34F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282BE" w14:textId="1EF48FEB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9316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6160" w14:textId="689BD10D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640F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47886" w14:textId="2BED19ED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AE28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0994" w14:textId="452874EE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53977" w:rsidRPr="00553977" w14:paraId="1C401028" w14:textId="77777777" w:rsidTr="00553977">
        <w:trPr>
          <w:trHeight w:val="58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87F76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urrent Resourc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6EAE7B" w14:textId="77777777" w:rsidR="00553977" w:rsidRPr="00553977" w:rsidRDefault="00553977" w:rsidP="0055397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is current resource is appealing to me.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6BA3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64CF2" w14:textId="6924632A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95C9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930DD" w14:textId="58570F58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570B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02C9" w14:textId="299F8AC8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9EEE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D5FF" w14:textId="75B7EC31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60B2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443F6" w14:textId="670EFDB8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53977" w:rsidRPr="00553977" w14:paraId="679A4F6F" w14:textId="77777777" w:rsidTr="00553977">
        <w:trPr>
          <w:trHeight w:val="66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89590" w14:textId="77777777" w:rsidR="00553977" w:rsidRPr="00553977" w:rsidRDefault="00553977" w:rsidP="0055397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4E96A5" w14:textId="77777777" w:rsidR="00553977" w:rsidRPr="00553977" w:rsidRDefault="00553977" w:rsidP="0055397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would make use of (or already use) this resource at UNC.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0FE7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1A8F" w14:textId="33FD2816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D3B8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DF63" w14:textId="11392542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8C85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F7C99" w14:textId="3C51CFD9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A87D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B9202" w14:textId="6A590F96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4553" w14:textId="77777777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3886" w14:textId="52F39E5B" w:rsidR="00553977" w:rsidRPr="00553977" w:rsidRDefault="00553977" w:rsidP="0055397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5539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6A8DE2DF" w14:textId="3616CA2C" w:rsidR="00553977" w:rsidRPr="00191BB8" w:rsidRDefault="00553977" w:rsidP="00440459">
      <w:pPr>
        <w:rPr>
          <w:b/>
        </w:rPr>
      </w:pPr>
    </w:p>
    <w:p w14:paraId="486A0969" w14:textId="16232494" w:rsidR="00191BB8" w:rsidRPr="00191BB8" w:rsidRDefault="00191BB8" w:rsidP="00191BB8">
      <w:pPr>
        <w:rPr>
          <w:b/>
        </w:rPr>
      </w:pPr>
      <w:r>
        <w:rPr>
          <w:b/>
        </w:rPr>
        <w:t>Supplemental Table 2: Comparison of survey participants’ preferences for Finalist Idea 2 vs. existing resource (campus tours) (N=437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67"/>
        <w:gridCol w:w="2577"/>
        <w:gridCol w:w="521"/>
        <w:gridCol w:w="683"/>
        <w:gridCol w:w="521"/>
        <w:gridCol w:w="683"/>
        <w:gridCol w:w="521"/>
        <w:gridCol w:w="683"/>
        <w:gridCol w:w="419"/>
        <w:gridCol w:w="683"/>
        <w:gridCol w:w="419"/>
        <w:gridCol w:w="683"/>
      </w:tblGrid>
      <w:tr w:rsidR="00191BB8" w:rsidRPr="00191BB8" w14:paraId="7355612B" w14:textId="77777777" w:rsidTr="00191BB8">
        <w:trPr>
          <w:trHeight w:val="950"/>
        </w:trPr>
        <w:tc>
          <w:tcPr>
            <w:tcW w:w="40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EFB40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MPARISON 2: 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  <w:t>Campus tours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998E6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B7071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85846E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640AA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B5EEC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sagree</w:t>
            </w:r>
          </w:p>
        </w:tc>
      </w:tr>
      <w:tr w:rsidR="00191BB8" w:rsidRPr="00191BB8" w14:paraId="4302CEDF" w14:textId="77777777" w:rsidTr="00191BB8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DB2DF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inalist Ide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43DF6A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is idea is appealing to m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CD83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D291" w14:textId="3D93F76E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AC16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B6A8" w14:textId="573FBA6A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561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DBB7" w14:textId="42DF5CF5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E534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E10B" w14:textId="59E2A995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4514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E130" w14:textId="679096DD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91BB8" w:rsidRPr="00191BB8" w14:paraId="2AF48F2B" w14:textId="77777777" w:rsidTr="00191BB8">
        <w:trPr>
          <w:trHeight w:val="88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71228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107DDF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f this idea were implemented at UNC, I would participate/make use of it.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98B9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BA57" w14:textId="239ABE99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59E0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97AE" w14:textId="37C325E1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B59E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46336" w14:textId="0DFE04CA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EF5A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1648" w14:textId="04555D23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7FAE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008A" w14:textId="30F87F0B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91BB8" w:rsidRPr="00191BB8" w14:paraId="539354C4" w14:textId="77777777" w:rsidTr="00191BB8">
        <w:trPr>
          <w:trHeight w:val="58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520B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urrent Resourc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64D9E2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is current resource is appealing to me.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7EEF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D5A68" w14:textId="028ECB8D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41D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AAD4" w14:textId="5490EF78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32B3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D2E6" w14:textId="650A6E6E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922D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B346" w14:textId="4303D028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3F9F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A3A1" w14:textId="482E8BE8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91BB8" w:rsidRPr="00191BB8" w14:paraId="11608D1D" w14:textId="77777777" w:rsidTr="00191BB8">
        <w:trPr>
          <w:trHeight w:val="5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7D804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96F21C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would make use of (or already use) this resource at UNC.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0227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64DD1" w14:textId="3B239D24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EE84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2281" w14:textId="60503B68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A612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005F" w14:textId="5C3B62E0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EB7E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31658" w14:textId="6D4D214F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F215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C760" w14:textId="3CBA24FD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778EB253" w14:textId="589E2CF2" w:rsidR="00036529" w:rsidRDefault="00036529" w:rsidP="00440459">
      <w:pPr>
        <w:rPr>
          <w:b/>
        </w:rPr>
      </w:pPr>
    </w:p>
    <w:p w14:paraId="472F2418" w14:textId="768880EF" w:rsidR="00191BB8" w:rsidRDefault="00191BB8" w:rsidP="00440459">
      <w:pPr>
        <w:rPr>
          <w:b/>
        </w:rPr>
      </w:pPr>
    </w:p>
    <w:p w14:paraId="01A69EE0" w14:textId="769611AF" w:rsidR="00191BB8" w:rsidRPr="00191BB8" w:rsidRDefault="00191BB8" w:rsidP="00191BB8">
      <w:pPr>
        <w:rPr>
          <w:b/>
        </w:rPr>
      </w:pPr>
      <w:r>
        <w:rPr>
          <w:b/>
        </w:rPr>
        <w:t>Supplemental Table 3: Comparison of survey participants’ preferences for Finalist Idea 3 vs. existing resource (resources for online learning) (N=437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42"/>
        <w:gridCol w:w="2245"/>
        <w:gridCol w:w="551"/>
        <w:gridCol w:w="730"/>
        <w:gridCol w:w="551"/>
        <w:gridCol w:w="730"/>
        <w:gridCol w:w="440"/>
        <w:gridCol w:w="730"/>
        <w:gridCol w:w="521"/>
        <w:gridCol w:w="650"/>
        <w:gridCol w:w="440"/>
        <w:gridCol w:w="730"/>
      </w:tblGrid>
      <w:tr w:rsidR="00191BB8" w:rsidRPr="00191BB8" w14:paraId="69C766A1" w14:textId="77777777" w:rsidTr="00191BB8">
        <w:trPr>
          <w:trHeight w:val="930"/>
        </w:trPr>
        <w:tc>
          <w:tcPr>
            <w:tcW w:w="328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B02CB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MPARISON 3: </w:t>
            </w: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  <w:t>Resources for online learning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96D8B2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4124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E4A79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11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BB02A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21B8A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sagree</w:t>
            </w:r>
          </w:p>
        </w:tc>
      </w:tr>
      <w:tr w:rsidR="00191BB8" w:rsidRPr="00191BB8" w14:paraId="323670EA" w14:textId="77777777" w:rsidTr="00191BB8">
        <w:trPr>
          <w:trHeight w:val="290"/>
        </w:trPr>
        <w:tc>
          <w:tcPr>
            <w:tcW w:w="10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9251A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inalist Ide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D11E86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is idea is appealing to m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F0D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0531A" w14:textId="1C46161B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41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F4F9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B6D9" w14:textId="13E508B1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7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53C3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2AC4" w14:textId="47052628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5%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939E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FC54" w14:textId="226C4AF9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9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D385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A6738" w14:textId="5C1FD693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8%)</w:t>
            </w:r>
          </w:p>
        </w:tc>
      </w:tr>
      <w:tr w:rsidR="00191BB8" w:rsidRPr="00191BB8" w14:paraId="52A60094" w14:textId="77777777" w:rsidTr="00191BB8">
        <w:trPr>
          <w:trHeight w:val="88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682DE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771E3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f this idea were implemented at UNC, I would participate/make use of it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F963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48B2" w14:textId="47CAC1EE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37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A6B5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969FC" w14:textId="548B175C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3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C88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0D708" w14:textId="2B95AA7E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2%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2EA4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102A" w14:textId="2F84ED0D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7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D2C7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0CFD" w14:textId="4C77B86B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1%)</w:t>
            </w:r>
          </w:p>
        </w:tc>
      </w:tr>
      <w:tr w:rsidR="00191BB8" w:rsidRPr="00191BB8" w14:paraId="7673D4EA" w14:textId="77777777" w:rsidTr="00191BB8">
        <w:trPr>
          <w:trHeight w:val="580"/>
        </w:trPr>
        <w:tc>
          <w:tcPr>
            <w:tcW w:w="10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11039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Current Resourc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8281C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is current resource is appealing to me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8601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C80F3" w14:textId="487EA32C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46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A0AE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E1BE" w14:textId="770C12F0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32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0826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95047" w14:textId="27BA7513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7%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8FA7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EE08" w14:textId="1986E736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3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861F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053E" w14:textId="27EAB3BE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%)</w:t>
            </w:r>
          </w:p>
        </w:tc>
      </w:tr>
      <w:tr w:rsidR="00191BB8" w:rsidRPr="00191BB8" w14:paraId="76DB5D7B" w14:textId="77777777" w:rsidTr="00191BB8">
        <w:trPr>
          <w:trHeight w:val="59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C1A74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4FC14F" w14:textId="77777777" w:rsidR="00191BB8" w:rsidRPr="00191BB8" w:rsidRDefault="00191BB8" w:rsidP="00191BB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would make use of (or already use) this resource at UNC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E67D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22DBD" w14:textId="3D46B569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60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8DD2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62D1" w14:textId="253F7E52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7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C83D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79D9C" w14:textId="372A1073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1%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2E28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8F1E" w14:textId="6760D423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62E4" w14:textId="77777777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E9B5F" w14:textId="71FE55D0" w:rsidR="00191BB8" w:rsidRPr="00191BB8" w:rsidRDefault="00191BB8" w:rsidP="00191BB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91B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%)</w:t>
            </w:r>
          </w:p>
        </w:tc>
      </w:tr>
    </w:tbl>
    <w:p w14:paraId="172ADE8F" w14:textId="0D447BC4" w:rsidR="00191BB8" w:rsidRDefault="00191BB8" w:rsidP="00440459">
      <w:pPr>
        <w:rPr>
          <w:b/>
        </w:rPr>
      </w:pPr>
    </w:p>
    <w:p w14:paraId="174CC773" w14:textId="778C57EC" w:rsidR="002D108A" w:rsidRDefault="002D108A" w:rsidP="00440459">
      <w:pPr>
        <w:rPr>
          <w:b/>
        </w:rPr>
      </w:pPr>
    </w:p>
    <w:p w14:paraId="5E15EE12" w14:textId="11F26D16" w:rsidR="002D108A" w:rsidRDefault="003C5C7B" w:rsidP="00440459">
      <w:pPr>
        <w:rPr>
          <w:b/>
        </w:rPr>
      </w:pPr>
      <w:r>
        <w:rPr>
          <w:b/>
        </w:rPr>
        <w:t xml:space="preserve">Supplemental Table 4: Survey participants’ preferences for </w:t>
      </w:r>
      <w:r w:rsidR="002D108A">
        <w:rPr>
          <w:b/>
        </w:rPr>
        <w:t>Finalist Idea 1</w:t>
      </w:r>
      <w:r>
        <w:rPr>
          <w:b/>
        </w:rPr>
        <w:t xml:space="preserve"> vs. current resource (graduate student supports), by UNC affiliation (N=437).</w:t>
      </w:r>
    </w:p>
    <w:tbl>
      <w:tblPr>
        <w:tblW w:w="9546" w:type="dxa"/>
        <w:tblLook w:val="04A0" w:firstRow="1" w:lastRow="0" w:firstColumn="1" w:lastColumn="0" w:noHBand="0" w:noVBand="1"/>
      </w:tblPr>
      <w:tblGrid>
        <w:gridCol w:w="2795"/>
        <w:gridCol w:w="449"/>
        <w:gridCol w:w="916"/>
        <w:gridCol w:w="448"/>
        <w:gridCol w:w="915"/>
        <w:gridCol w:w="448"/>
        <w:gridCol w:w="915"/>
        <w:gridCol w:w="562"/>
        <w:gridCol w:w="915"/>
        <w:gridCol w:w="335"/>
        <w:gridCol w:w="897"/>
      </w:tblGrid>
      <w:tr w:rsidR="00AB50B1" w:rsidRPr="002D108A" w14:paraId="62022678" w14:textId="77777777" w:rsidTr="00C21739">
        <w:trPr>
          <w:trHeight w:val="1534"/>
        </w:trPr>
        <w:tc>
          <w:tcPr>
            <w:tcW w:w="2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59D3E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Between the current resource at UNC and the new idea proposed by the open call finalists, which do you prefer?</w:t>
            </w:r>
          </w:p>
        </w:tc>
        <w:tc>
          <w:tcPr>
            <w:tcW w:w="13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E1DDB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Faculty (N=78)</w:t>
            </w:r>
          </w:p>
        </w:tc>
        <w:tc>
          <w:tcPr>
            <w:tcW w:w="13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C153A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Undergrad (N=85)</w:t>
            </w:r>
          </w:p>
        </w:tc>
        <w:tc>
          <w:tcPr>
            <w:tcW w:w="13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73487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Grad (N=34)</w:t>
            </w: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6EC73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Staff (N=228)</w:t>
            </w:r>
          </w:p>
        </w:tc>
        <w:tc>
          <w:tcPr>
            <w:tcW w:w="11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99D3F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Other (N=12)</w:t>
            </w:r>
          </w:p>
        </w:tc>
      </w:tr>
      <w:tr w:rsidR="00AB50B1" w:rsidRPr="002D108A" w14:paraId="395DE2C5" w14:textId="77777777" w:rsidTr="00AB50B1">
        <w:trPr>
          <w:trHeight w:val="304"/>
        </w:trPr>
        <w:tc>
          <w:tcPr>
            <w:tcW w:w="2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AA65C" w14:textId="77777777" w:rsidR="002D108A" w:rsidRPr="002D108A" w:rsidRDefault="002D108A" w:rsidP="002D108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Finalist ide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C5F3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2F3C4" w14:textId="0E71D501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34.6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CAD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4B6" w14:textId="58715E37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7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81D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B741C" w14:textId="10384C82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6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2E84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375A" w14:textId="56697468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39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306A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3F9A" w14:textId="33518B8B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58.3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AB50B1" w:rsidRPr="002D108A" w14:paraId="64B35FE6" w14:textId="77777777" w:rsidTr="00AB50B1">
        <w:trPr>
          <w:trHeight w:val="304"/>
        </w:trPr>
        <w:tc>
          <w:tcPr>
            <w:tcW w:w="2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161A7" w14:textId="77777777" w:rsidR="002D108A" w:rsidRPr="002D108A" w:rsidRDefault="002D108A" w:rsidP="002D108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Current Resource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573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58830" w14:textId="40052DE0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1.8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A5B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4A2" w14:textId="64D19C98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38.8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0F3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27270" w14:textId="5ADBD99D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6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1A50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50FE" w14:textId="26A3B018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16.7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9B2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FE14F" w14:textId="5A632611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5.0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AB50B1" w:rsidRPr="002D108A" w14:paraId="36EBC07E" w14:textId="77777777" w:rsidTr="00AB50B1">
        <w:trPr>
          <w:trHeight w:val="315"/>
        </w:trPr>
        <w:tc>
          <w:tcPr>
            <w:tcW w:w="2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2F057" w14:textId="77777777" w:rsidR="002D108A" w:rsidRPr="002D108A" w:rsidRDefault="002D108A" w:rsidP="002D108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No preference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281F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F2A64" w14:textId="21BDD227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43.6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2535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24CA" w14:textId="0A33EB9A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34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3E9D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0CFB8" w14:textId="3F383354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47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B903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629B" w14:textId="70A75B49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43.9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CF31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76072" w14:textId="28B83A76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16.7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</w:tbl>
    <w:p w14:paraId="3F7A3F87" w14:textId="2587C236" w:rsidR="00191BB8" w:rsidRDefault="00191BB8" w:rsidP="00440459">
      <w:pPr>
        <w:rPr>
          <w:b/>
        </w:rPr>
      </w:pPr>
    </w:p>
    <w:p w14:paraId="6F8555C4" w14:textId="6CF62F3F" w:rsidR="003C5C7B" w:rsidRDefault="003C5C7B" w:rsidP="003C5C7B">
      <w:pPr>
        <w:rPr>
          <w:b/>
        </w:rPr>
      </w:pPr>
      <w:r>
        <w:rPr>
          <w:b/>
        </w:rPr>
        <w:t>Supplemental Table 5: Survey participants’ preferences for Finalist Idea 2 vs. current resource (campus tours), by UNC affiliation (N=437).</w:t>
      </w:r>
    </w:p>
    <w:tbl>
      <w:tblPr>
        <w:tblW w:w="9545" w:type="dxa"/>
        <w:tblLook w:val="04A0" w:firstRow="1" w:lastRow="0" w:firstColumn="1" w:lastColumn="0" w:noHBand="0" w:noVBand="1"/>
      </w:tblPr>
      <w:tblGrid>
        <w:gridCol w:w="2770"/>
        <w:gridCol w:w="446"/>
        <w:gridCol w:w="909"/>
        <w:gridCol w:w="446"/>
        <w:gridCol w:w="909"/>
        <w:gridCol w:w="446"/>
        <w:gridCol w:w="909"/>
        <w:gridCol w:w="558"/>
        <w:gridCol w:w="910"/>
        <w:gridCol w:w="334"/>
        <w:gridCol w:w="908"/>
      </w:tblGrid>
      <w:tr w:rsidR="00AB50B1" w:rsidRPr="002D108A" w14:paraId="2755BB75" w14:textId="77777777" w:rsidTr="00C21739">
        <w:trPr>
          <w:trHeight w:val="1566"/>
        </w:trPr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20A61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Between the current resource at UNC and the new idea proposed by the open call finalists, which do you prefer?</w:t>
            </w:r>
          </w:p>
        </w:tc>
        <w:tc>
          <w:tcPr>
            <w:tcW w:w="13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50454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Faculty (N=78)</w:t>
            </w:r>
          </w:p>
        </w:tc>
        <w:tc>
          <w:tcPr>
            <w:tcW w:w="13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3E33C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Undergrad (N=85)</w:t>
            </w:r>
          </w:p>
        </w:tc>
        <w:tc>
          <w:tcPr>
            <w:tcW w:w="13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12AAB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Grad (N=34)</w:t>
            </w:r>
          </w:p>
        </w:tc>
        <w:tc>
          <w:tcPr>
            <w:tcW w:w="14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ED2F7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Staff (N=228)</w:t>
            </w:r>
          </w:p>
        </w:tc>
        <w:tc>
          <w:tcPr>
            <w:tcW w:w="12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01656" w14:textId="77777777" w:rsidR="002D108A" w:rsidRPr="002D108A" w:rsidRDefault="002D108A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Other (N=12)</w:t>
            </w:r>
          </w:p>
        </w:tc>
      </w:tr>
      <w:tr w:rsidR="00AB50B1" w:rsidRPr="002D108A" w14:paraId="0BFAFE9A" w14:textId="77777777" w:rsidTr="003C5C7B">
        <w:trPr>
          <w:trHeight w:val="310"/>
        </w:trPr>
        <w:tc>
          <w:tcPr>
            <w:tcW w:w="2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545A8" w14:textId="77777777" w:rsidR="002D108A" w:rsidRPr="002D108A" w:rsidRDefault="002D108A" w:rsidP="002D108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Finalist ide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2D1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C06" w14:textId="31C9C98E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46.2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B2B0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2E1FB" w14:textId="1C7EED4E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48.2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E13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1BE" w14:textId="4C62947D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6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1A0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1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12FC6" w14:textId="00ACAE43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60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EB2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33C3E" w14:textId="7BA5EC9F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33.3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AB50B1" w:rsidRPr="002D108A" w14:paraId="62CAA73E" w14:textId="77777777" w:rsidTr="003C5C7B">
        <w:trPr>
          <w:trHeight w:val="310"/>
        </w:trPr>
        <w:tc>
          <w:tcPr>
            <w:tcW w:w="2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618E3" w14:textId="77777777" w:rsidR="002D108A" w:rsidRPr="002D108A" w:rsidRDefault="002D108A" w:rsidP="002D108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Current Resourc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861E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BF2" w14:textId="254610FF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15.4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DE2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2F10" w14:textId="772689BC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3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274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FE8" w14:textId="7CE7605D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3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32F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37BFC" w14:textId="6882E589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11.8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18D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90390" w14:textId="27737704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5.0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AB50B1" w:rsidRPr="002D108A" w14:paraId="233F013A" w14:textId="77777777" w:rsidTr="003C5C7B">
        <w:trPr>
          <w:trHeight w:val="321"/>
        </w:trPr>
        <w:tc>
          <w:tcPr>
            <w:tcW w:w="2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EE000" w14:textId="77777777" w:rsidR="002D108A" w:rsidRPr="002D108A" w:rsidRDefault="002D108A" w:rsidP="002D108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No preferenc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17C0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D99E" w14:textId="0C06DA43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38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7D6E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4C8B1" w14:textId="7DEFE4B9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8.2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FF26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2E46" w14:textId="5368D1A3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50.0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E243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3EBF9" w14:textId="773F2BCF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27.6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7BCF" w14:textId="77777777" w:rsidR="002D108A" w:rsidRPr="002D108A" w:rsidRDefault="002D108A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A9190" w14:textId="13A99F03" w:rsidR="002D108A" w:rsidRPr="002D108A" w:rsidRDefault="00AB50B1" w:rsidP="002D108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="002D108A" w:rsidRPr="002D108A">
              <w:rPr>
                <w:rFonts w:ascii="Calibri" w:eastAsia="Times New Roman" w:hAnsi="Calibri" w:cs="Calibri"/>
                <w:color w:val="000000"/>
                <w:lang w:val="en-US"/>
              </w:rPr>
              <w:t>41.7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</w:tbl>
    <w:p w14:paraId="4C69859C" w14:textId="431EE596" w:rsidR="002D108A" w:rsidRDefault="002D108A" w:rsidP="00440459">
      <w:pPr>
        <w:rPr>
          <w:b/>
        </w:rPr>
      </w:pPr>
    </w:p>
    <w:p w14:paraId="22AE1E20" w14:textId="2843B05F" w:rsidR="003C5C7B" w:rsidRDefault="003C5C7B" w:rsidP="003C5C7B">
      <w:pPr>
        <w:rPr>
          <w:b/>
        </w:rPr>
      </w:pPr>
      <w:r>
        <w:rPr>
          <w:b/>
        </w:rPr>
        <w:t>Supplemental Table 6: Survey participants’ preferences for Finalist Idea 3 vs. current resource (resources for online learning), by UNC affiliation (N=437).</w:t>
      </w:r>
    </w:p>
    <w:tbl>
      <w:tblPr>
        <w:tblW w:w="9529" w:type="dxa"/>
        <w:tblLook w:val="04A0" w:firstRow="1" w:lastRow="0" w:firstColumn="1" w:lastColumn="0" w:noHBand="0" w:noVBand="1"/>
      </w:tblPr>
      <w:tblGrid>
        <w:gridCol w:w="2804"/>
        <w:gridCol w:w="450"/>
        <w:gridCol w:w="918"/>
        <w:gridCol w:w="450"/>
        <w:gridCol w:w="918"/>
        <w:gridCol w:w="450"/>
        <w:gridCol w:w="918"/>
        <w:gridCol w:w="450"/>
        <w:gridCol w:w="918"/>
        <w:gridCol w:w="335"/>
        <w:gridCol w:w="918"/>
      </w:tblGrid>
      <w:tr w:rsidR="00C21739" w:rsidRPr="00AB50B1" w14:paraId="0C990F24" w14:textId="77777777" w:rsidTr="003C5C7B">
        <w:trPr>
          <w:trHeight w:val="1533"/>
        </w:trPr>
        <w:tc>
          <w:tcPr>
            <w:tcW w:w="28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B1051" w14:textId="77777777" w:rsidR="00AB50B1" w:rsidRPr="00AB50B1" w:rsidRDefault="00AB50B1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Between the current resource at UNC and the new idea proposed by the open call finalists, which do you prefer?</w:t>
            </w:r>
          </w:p>
        </w:tc>
        <w:tc>
          <w:tcPr>
            <w:tcW w:w="13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DE1F1" w14:textId="77777777" w:rsidR="00AB50B1" w:rsidRPr="00AB50B1" w:rsidRDefault="00AB50B1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Faculty (N=78)</w:t>
            </w:r>
          </w:p>
        </w:tc>
        <w:tc>
          <w:tcPr>
            <w:tcW w:w="136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1D7AE" w14:textId="77777777" w:rsidR="00AB50B1" w:rsidRPr="00AB50B1" w:rsidRDefault="00AB50B1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Undergrad (N=85)</w:t>
            </w:r>
          </w:p>
        </w:tc>
        <w:tc>
          <w:tcPr>
            <w:tcW w:w="13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C1516" w14:textId="77777777" w:rsidR="00AB50B1" w:rsidRPr="00AB50B1" w:rsidRDefault="00AB50B1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Grad (N=34)</w:t>
            </w:r>
          </w:p>
        </w:tc>
        <w:tc>
          <w:tcPr>
            <w:tcW w:w="136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1D5E5" w14:textId="77777777" w:rsidR="00AB50B1" w:rsidRPr="00AB50B1" w:rsidRDefault="00AB50B1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Staff (N=228)</w:t>
            </w:r>
          </w:p>
        </w:tc>
        <w:tc>
          <w:tcPr>
            <w:tcW w:w="12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7710E" w14:textId="77777777" w:rsidR="00AB50B1" w:rsidRPr="00AB50B1" w:rsidRDefault="00AB50B1" w:rsidP="00C217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Other (N=12)</w:t>
            </w:r>
          </w:p>
        </w:tc>
      </w:tr>
      <w:tr w:rsidR="00AB50B1" w:rsidRPr="00AB50B1" w14:paraId="7ED94D8E" w14:textId="77777777" w:rsidTr="003C5C7B">
        <w:trPr>
          <w:trHeight w:val="304"/>
        </w:trPr>
        <w:tc>
          <w:tcPr>
            <w:tcW w:w="280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67E84" w14:textId="77777777" w:rsidR="00AB50B1" w:rsidRPr="00AB50B1" w:rsidRDefault="00AB50B1" w:rsidP="00AB50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Finalist ide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6EC3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C64" w14:textId="06338D2B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23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6217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FFD6B" w14:textId="4DD5B420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6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F5BF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6E3E" w14:textId="1A6C0DF6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26.5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96F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27E8" w14:textId="482DCA8F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1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E5E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6B2E2" w14:textId="1FC0AE23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3.3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AB50B1" w:rsidRPr="00AB50B1" w14:paraId="2267BDFA" w14:textId="77777777" w:rsidTr="00AB50B1">
        <w:trPr>
          <w:trHeight w:val="304"/>
        </w:trPr>
        <w:tc>
          <w:tcPr>
            <w:tcW w:w="28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14F66" w14:textId="77777777" w:rsidR="00AB50B1" w:rsidRPr="00AB50B1" w:rsidRDefault="00AB50B1" w:rsidP="00AB50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Current Resourc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DDFD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F5F9" w14:textId="02BB551C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53.8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1ABD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E90DD" w14:textId="742F18C2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44.7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3DB5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3746" w14:textId="1F9FFE04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55.9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F33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180A" w14:textId="4A6963FD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5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2087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7E6A3" w14:textId="3DE5348E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25.0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AB50B1" w:rsidRPr="00AB50B1" w14:paraId="44DDF695" w14:textId="77777777" w:rsidTr="00AB50B1">
        <w:trPr>
          <w:trHeight w:val="315"/>
        </w:trPr>
        <w:tc>
          <w:tcPr>
            <w:tcW w:w="28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FF398" w14:textId="77777777" w:rsidR="00AB50B1" w:rsidRPr="00AB50B1" w:rsidRDefault="00AB50B1" w:rsidP="00AB50B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No preferenc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C48C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D66C" w14:textId="67BCC645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23.1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CEFA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7380B" w14:textId="500F40A0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18.8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D523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8313" w14:textId="12EEA7C0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17.6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1DD5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5B7C" w14:textId="68A62F1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33.8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5521" w14:textId="77777777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0857D" w14:textId="1D1DFC23" w:rsidR="00AB50B1" w:rsidRPr="00AB50B1" w:rsidRDefault="00AB50B1" w:rsidP="00AB50B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AB50B1">
              <w:rPr>
                <w:rFonts w:ascii="Calibri" w:eastAsia="Times New Roman" w:hAnsi="Calibri" w:cs="Calibri"/>
                <w:color w:val="000000"/>
                <w:lang w:val="en-US"/>
              </w:rPr>
              <w:t>41.7%</w:t>
            </w:r>
            <w:r w:rsidRPr="002D108A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</w:tbl>
    <w:p w14:paraId="07524FF0" w14:textId="77777777" w:rsidR="00AB50B1" w:rsidRPr="00036529" w:rsidRDefault="00AB50B1" w:rsidP="00440459">
      <w:pPr>
        <w:rPr>
          <w:b/>
        </w:rPr>
      </w:pPr>
    </w:p>
    <w:sectPr w:rsidR="00AB50B1" w:rsidRPr="000365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61D6"/>
    <w:multiLevelType w:val="multilevel"/>
    <w:tmpl w:val="439057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9B7571E"/>
    <w:multiLevelType w:val="multilevel"/>
    <w:tmpl w:val="C03445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BC1798"/>
    <w:multiLevelType w:val="multilevel"/>
    <w:tmpl w:val="C2A0E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8D4448"/>
    <w:multiLevelType w:val="multilevel"/>
    <w:tmpl w:val="6F4057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6BD77BB"/>
    <w:multiLevelType w:val="multilevel"/>
    <w:tmpl w:val="430C9A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7315EA0"/>
    <w:multiLevelType w:val="multilevel"/>
    <w:tmpl w:val="D00E25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81A5872"/>
    <w:multiLevelType w:val="multilevel"/>
    <w:tmpl w:val="8A823E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8DE2619"/>
    <w:multiLevelType w:val="multilevel"/>
    <w:tmpl w:val="614C1E4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8" w15:restartNumberingAfterBreak="0">
    <w:nsid w:val="1BE72C75"/>
    <w:multiLevelType w:val="multilevel"/>
    <w:tmpl w:val="5BD8E2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D5F0BD5"/>
    <w:multiLevelType w:val="multilevel"/>
    <w:tmpl w:val="214824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C09163F"/>
    <w:multiLevelType w:val="multilevel"/>
    <w:tmpl w:val="614C1E4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1" w15:restartNumberingAfterBreak="0">
    <w:nsid w:val="2FAD3DC5"/>
    <w:multiLevelType w:val="multilevel"/>
    <w:tmpl w:val="FA2646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302C3D26"/>
    <w:multiLevelType w:val="hybridMultilevel"/>
    <w:tmpl w:val="079E7B36"/>
    <w:lvl w:ilvl="0" w:tplc="AE9C33B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DA6A26"/>
    <w:multiLevelType w:val="multilevel"/>
    <w:tmpl w:val="1C7419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28B084D"/>
    <w:multiLevelType w:val="multilevel"/>
    <w:tmpl w:val="25F8078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5" w15:restartNumberingAfterBreak="0">
    <w:nsid w:val="5CB01056"/>
    <w:multiLevelType w:val="multilevel"/>
    <w:tmpl w:val="614C1E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6026520E"/>
    <w:multiLevelType w:val="multilevel"/>
    <w:tmpl w:val="47A6FF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B90145A"/>
    <w:multiLevelType w:val="multilevel"/>
    <w:tmpl w:val="C8781C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FDB59BF"/>
    <w:multiLevelType w:val="multilevel"/>
    <w:tmpl w:val="9EAA55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60782806">
    <w:abstractNumId w:val="0"/>
  </w:num>
  <w:num w:numId="2" w16cid:durableId="668943966">
    <w:abstractNumId w:val="16"/>
  </w:num>
  <w:num w:numId="3" w16cid:durableId="825899311">
    <w:abstractNumId w:val="1"/>
  </w:num>
  <w:num w:numId="4" w16cid:durableId="1983928591">
    <w:abstractNumId w:val="2"/>
  </w:num>
  <w:num w:numId="5" w16cid:durableId="1815678395">
    <w:abstractNumId w:val="13"/>
  </w:num>
  <w:num w:numId="6" w16cid:durableId="237179896">
    <w:abstractNumId w:val="6"/>
  </w:num>
  <w:num w:numId="7" w16cid:durableId="1035153823">
    <w:abstractNumId w:val="11"/>
  </w:num>
  <w:num w:numId="8" w16cid:durableId="371615795">
    <w:abstractNumId w:val="8"/>
  </w:num>
  <w:num w:numId="9" w16cid:durableId="40440348">
    <w:abstractNumId w:val="10"/>
  </w:num>
  <w:num w:numId="10" w16cid:durableId="469596785">
    <w:abstractNumId w:val="9"/>
  </w:num>
  <w:num w:numId="11" w16cid:durableId="1257909334">
    <w:abstractNumId w:val="5"/>
  </w:num>
  <w:num w:numId="12" w16cid:durableId="124658853">
    <w:abstractNumId w:val="4"/>
  </w:num>
  <w:num w:numId="13" w16cid:durableId="358971909">
    <w:abstractNumId w:val="18"/>
  </w:num>
  <w:num w:numId="14" w16cid:durableId="226034098">
    <w:abstractNumId w:val="3"/>
  </w:num>
  <w:num w:numId="15" w16cid:durableId="826557868">
    <w:abstractNumId w:val="14"/>
  </w:num>
  <w:num w:numId="16" w16cid:durableId="832796708">
    <w:abstractNumId w:val="17"/>
  </w:num>
  <w:num w:numId="17" w16cid:durableId="130173971">
    <w:abstractNumId w:val="7"/>
  </w:num>
  <w:num w:numId="18" w16cid:durableId="1764716244">
    <w:abstractNumId w:val="15"/>
  </w:num>
  <w:num w:numId="19" w16cid:durableId="18720643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131"/>
    <w:rsid w:val="00036529"/>
    <w:rsid w:val="000E5BFE"/>
    <w:rsid w:val="001768DE"/>
    <w:rsid w:val="00191BB8"/>
    <w:rsid w:val="001B2BD7"/>
    <w:rsid w:val="001E10F2"/>
    <w:rsid w:val="002D108A"/>
    <w:rsid w:val="002D7570"/>
    <w:rsid w:val="002E016A"/>
    <w:rsid w:val="0032570D"/>
    <w:rsid w:val="003C5C7B"/>
    <w:rsid w:val="003D3320"/>
    <w:rsid w:val="00440459"/>
    <w:rsid w:val="00495337"/>
    <w:rsid w:val="004A65C0"/>
    <w:rsid w:val="004A6DC1"/>
    <w:rsid w:val="005268E4"/>
    <w:rsid w:val="00532A27"/>
    <w:rsid w:val="00553977"/>
    <w:rsid w:val="0056600B"/>
    <w:rsid w:val="005704A3"/>
    <w:rsid w:val="005B73C9"/>
    <w:rsid w:val="005F5F93"/>
    <w:rsid w:val="0065583A"/>
    <w:rsid w:val="006619DD"/>
    <w:rsid w:val="006C0942"/>
    <w:rsid w:val="00735B13"/>
    <w:rsid w:val="0075618B"/>
    <w:rsid w:val="00760F23"/>
    <w:rsid w:val="00807330"/>
    <w:rsid w:val="00825E9C"/>
    <w:rsid w:val="00833257"/>
    <w:rsid w:val="008436AF"/>
    <w:rsid w:val="00865D6C"/>
    <w:rsid w:val="00916CFA"/>
    <w:rsid w:val="00945DB8"/>
    <w:rsid w:val="009E703B"/>
    <w:rsid w:val="00A73092"/>
    <w:rsid w:val="00A7618E"/>
    <w:rsid w:val="00AB50B1"/>
    <w:rsid w:val="00AF7DEC"/>
    <w:rsid w:val="00B0192E"/>
    <w:rsid w:val="00BF23FA"/>
    <w:rsid w:val="00C00EB6"/>
    <w:rsid w:val="00C21739"/>
    <w:rsid w:val="00C22C72"/>
    <w:rsid w:val="00C76B9C"/>
    <w:rsid w:val="00D53BF4"/>
    <w:rsid w:val="00D75131"/>
    <w:rsid w:val="00DA4D9B"/>
    <w:rsid w:val="00E94097"/>
    <w:rsid w:val="00F1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CA41"/>
  <w15:docId w15:val="{A0B1F47E-AA29-4C16-B99C-9227FA45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D3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3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32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32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53B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5D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zday</dc:creator>
  <cp:lastModifiedBy>Suzanne Day</cp:lastModifiedBy>
  <cp:revision>2</cp:revision>
  <dcterms:created xsi:type="dcterms:W3CDTF">2022-06-18T20:13:00Z</dcterms:created>
  <dcterms:modified xsi:type="dcterms:W3CDTF">2022-06-18T20:13:00Z</dcterms:modified>
</cp:coreProperties>
</file>